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319936">
      <w:pPr>
        <w:pStyle w:val="2"/>
        <w:wordWrap w:val="0"/>
        <w:spacing w:before="0" w:after="0"/>
        <w:rPr>
          <w:lang w:eastAsia="zh-CN"/>
        </w:rPr>
      </w:pPr>
      <w:r>
        <w:rPr>
          <w:rFonts w:hint="eastAsia" w:ascii="Times New Roman" w:hAnsi="Times New Roman" w:eastAsia="宋体" w:cs="Times New Roman"/>
          <w:bCs/>
          <w:color w:val="000000"/>
          <w:sz w:val="22"/>
          <w:lang w:val="en-US" w:eastAsia="zh-CN" w:bidi="ar"/>
        </w:rPr>
        <w:t xml:space="preserve">Supplementary </w:t>
      </w:r>
      <w:r>
        <w:rPr>
          <w:rFonts w:ascii="Times New Roman" w:hAnsi="Times New Roman" w:eastAsia="宋体" w:cs="Times New Roman"/>
          <w:bCs/>
          <w:color w:val="000000"/>
          <w:sz w:val="22"/>
          <w:lang w:eastAsia="zh-CN" w:bidi="ar"/>
        </w:rPr>
        <w:t>Table</w:t>
      </w:r>
      <w:r>
        <w:rPr>
          <w:rFonts w:hint="eastAsia" w:ascii="Times New Roman" w:hAnsi="Times New Roman" w:eastAsia="宋体" w:cs="Times New Roman"/>
          <w:bCs/>
          <w:color w:val="000000"/>
          <w:sz w:val="22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Cs/>
          <w:color w:val="000000"/>
          <w:sz w:val="22"/>
          <w:lang w:eastAsia="zh-CN" w:bidi="ar"/>
        </w:rPr>
        <w:t>.</w:t>
      </w:r>
      <w:r>
        <w:rPr>
          <w:rFonts w:ascii="Times New Roman" w:hAnsi="Times New Roman" w:eastAsia="宋体" w:cs="Times New Roman"/>
          <w:bCs/>
          <w:color w:val="000000"/>
          <w:sz w:val="22"/>
          <w:lang w:eastAsia="zh-CN" w:bidi="ar"/>
        </w:rPr>
        <w:t>Top 10 cited article related to the research of TMS on Stroke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3589"/>
        <w:gridCol w:w="1040"/>
        <w:gridCol w:w="1123"/>
        <w:gridCol w:w="1132"/>
        <w:gridCol w:w="839"/>
      </w:tblGrid>
      <w:tr w14:paraId="08138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left w:val="nil"/>
              <w:right w:val="nil"/>
            </w:tcBorders>
          </w:tcPr>
          <w:p w14:paraId="1ECF6C89">
            <w:pPr>
              <w:widowControl w:val="0"/>
              <w:wordWrap w:val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Rank</w:t>
            </w:r>
          </w:p>
        </w:tc>
        <w:tc>
          <w:tcPr>
            <w:tcW w:w="2104" w:type="pct"/>
            <w:tcBorders>
              <w:left w:val="nil"/>
              <w:right w:val="nil"/>
            </w:tcBorders>
          </w:tcPr>
          <w:p w14:paraId="168374ED">
            <w:pPr>
              <w:widowControl w:val="0"/>
              <w:wordWrap w:val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itle</w:t>
            </w:r>
          </w:p>
        </w:tc>
        <w:tc>
          <w:tcPr>
            <w:tcW w:w="610" w:type="pct"/>
            <w:tcBorders>
              <w:left w:val="nil"/>
              <w:right w:val="nil"/>
            </w:tcBorders>
          </w:tcPr>
          <w:p w14:paraId="4C296191">
            <w:pPr>
              <w:widowControl w:val="0"/>
              <w:wordWrap w:val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Journal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14:paraId="6A90DDBA">
            <w:pPr>
              <w:widowControl w:val="0"/>
              <w:wordWrap w:val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Author</w:t>
            </w:r>
          </w:p>
        </w:tc>
        <w:tc>
          <w:tcPr>
            <w:tcW w:w="664" w:type="pct"/>
            <w:tcBorders>
              <w:left w:val="nil"/>
              <w:right w:val="nil"/>
            </w:tcBorders>
          </w:tcPr>
          <w:p w14:paraId="5297118B">
            <w:pPr>
              <w:widowControl w:val="0"/>
              <w:wordWrap w:val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itiation</w:t>
            </w:r>
          </w:p>
        </w:tc>
        <w:tc>
          <w:tcPr>
            <w:tcW w:w="492" w:type="pct"/>
            <w:tcBorders>
              <w:left w:val="nil"/>
              <w:right w:val="nil"/>
            </w:tcBorders>
          </w:tcPr>
          <w:p w14:paraId="0888EDB2">
            <w:pPr>
              <w:widowControl w:val="0"/>
              <w:wordWrap w:val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Year</w:t>
            </w:r>
          </w:p>
        </w:tc>
      </w:tr>
      <w:tr w14:paraId="479EE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left w:val="nil"/>
              <w:bottom w:val="nil"/>
              <w:right w:val="nil"/>
            </w:tcBorders>
          </w:tcPr>
          <w:p w14:paraId="6FC4989B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2104" w:type="pct"/>
            <w:tcBorders>
              <w:left w:val="nil"/>
              <w:bottom w:val="nil"/>
              <w:right w:val="nil"/>
            </w:tcBorders>
            <w:vAlign w:val="center"/>
          </w:tcPr>
          <w:p w14:paraId="641F75F5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Stroke Care 2 Stroke rehabilitation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vAlign w:val="center"/>
          </w:tcPr>
          <w:p w14:paraId="25FD1764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Lancet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vAlign w:val="center"/>
          </w:tcPr>
          <w:p w14:paraId="79771391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Langhorne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Peter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vAlign w:val="center"/>
          </w:tcPr>
          <w:p w14:paraId="6836A360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78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132683E7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1</w:t>
            </w:r>
          </w:p>
        </w:tc>
      </w:tr>
      <w:tr w14:paraId="60292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665DAF1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21F8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Guidelines for Adult Stroke Rehabilitation and Recovery A Guideline for Healthcare Professionals From the American Heart Association/American Stroke Associa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1FCE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rok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ED4B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Winstei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Carolee J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065A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75B3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</w:tr>
      <w:tr w14:paraId="40E5F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1" w:hRule="atLeast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5CBDB17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D222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Evidence-based guidelines on the therapeutic use of repetitive transcranial magnetic stimulation (rTMS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0E7B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linical Neurophysiolog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845C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Lefaucheur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Jean-Pascal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AB0A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94E0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4</w:t>
            </w:r>
          </w:p>
        </w:tc>
      </w:tr>
      <w:tr w14:paraId="17B7E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1D1FD2E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BA0E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ranscranial DC stimulation (OCS): A tool for double-blind sham-controlled clinical studies in brain stimula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9DF3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linical Neurophysiolog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5EA7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Gandiga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PC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EB63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E9B7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6</w:t>
            </w:r>
          </w:p>
        </w:tc>
      </w:tr>
      <w:tr w14:paraId="02FFF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51382BE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6141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he plastic human brain cortex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D739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nnual Review Of Neuroscienc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9308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Pascual-Leone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A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4DFC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793D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5</w:t>
            </w:r>
          </w:p>
        </w:tc>
      </w:tr>
      <w:tr w14:paraId="61D8F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0D7D023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A4A8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Influence of interhemispheric interactions on motor function in chronic strok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BEFB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nnals Of Neurolog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B05A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Murase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2844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7BB0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4</w:t>
            </w:r>
          </w:p>
        </w:tc>
      </w:tr>
      <w:tr w14:paraId="0F76D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BA0125B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2279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reatment-induced cortical reorganization after stroke in human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47A2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FD3A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Liepert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J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58C8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F222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0</w:t>
            </w:r>
          </w:p>
        </w:tc>
      </w:tr>
      <w:tr w14:paraId="687E8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D321DBF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2358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Evidence-based guidelines on the therapeutic use of repetitive transcranial magnetic stimulation (rTMS): An update (2014-201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C394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linical Neurophysiolog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F217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Lefaucheur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Jean-Pascal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106D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2F04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</w:tr>
      <w:tr w14:paraId="0B810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9B63433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5D32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Effects of non-invasive cortical stimulation on skilled motor function in chronic strok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2ABF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rai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A43A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Hummel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F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F973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62FB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5</w:t>
            </w:r>
          </w:p>
        </w:tc>
      </w:tr>
      <w:tr w14:paraId="77FA3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46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BC38C4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210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DAA56D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A practical guide to diagnostic transcranial magnetic stimulation: Report of an IFCN committee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090191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linical Neurophysiology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8DEFA5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Groppa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S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2F49DC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94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314A40">
            <w:pPr>
              <w:widowControl/>
              <w:wordWrap w:val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2</w:t>
            </w:r>
          </w:p>
        </w:tc>
      </w:tr>
    </w:tbl>
    <w:p w14:paraId="562D8F3D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23E7AD43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2358A7DD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183ECE09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208B12E0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05BC7740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31C10356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0E4908B3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6EDBD0D6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2D64FC49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31530D20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48B1FC7E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2D34C14F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09C39F9B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059D1278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50C92DD4">
      <w:pPr>
        <w:wordWrap w:val="0"/>
        <w:rPr>
          <w:rFonts w:eastAsia="宋体" w:cs="Times New Roman"/>
          <w:b/>
          <w:bCs/>
          <w:color w:val="313131"/>
          <w:szCs w:val="21"/>
          <w:lang w:eastAsia="zh-CN"/>
        </w:rPr>
      </w:pPr>
    </w:p>
    <w:p w14:paraId="241DBA8A">
      <w:pPr>
        <w:wordWrap w:val="0"/>
        <w:rPr>
          <w:rFonts w:hint="eastAsia" w:eastAsia="宋体" w:cs="Times New Roman"/>
          <w:b/>
          <w:bCs/>
          <w:color w:val="313131"/>
          <w:szCs w:val="21"/>
          <w:lang w:eastAsia="zh-CN"/>
        </w:rPr>
      </w:pPr>
    </w:p>
    <w:p w14:paraId="2CDCF3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eastAsia="宋体" w:cs="Times New Roman"/>
          <w:color w:val="313131"/>
          <w:szCs w:val="21"/>
          <w:lang w:eastAsia="zh-CN"/>
        </w:rPr>
      </w:pPr>
      <w:r>
        <w:rPr>
          <w:rFonts w:hint="eastAsia" w:eastAsia="宋体" w:cs="Times New Roman"/>
          <w:b/>
          <w:bCs/>
          <w:color w:val="313131"/>
          <w:szCs w:val="21"/>
          <w:lang w:val="en-US" w:eastAsia="zh-CN"/>
        </w:rPr>
        <w:t xml:space="preserve">Supplementary </w:t>
      </w:r>
      <w:r>
        <w:rPr>
          <w:rFonts w:hint="eastAsia" w:eastAsia="宋体" w:cs="Times New Roman"/>
          <w:b/>
          <w:bCs/>
          <w:color w:val="313131"/>
          <w:szCs w:val="21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color w:val="313131"/>
          <w:szCs w:val="21"/>
          <w:lang w:val="en-US" w:eastAsia="zh-CN"/>
        </w:rPr>
        <w:t>2.</w:t>
      </w:r>
      <w:r>
        <w:rPr>
          <w:rFonts w:eastAsia="仿宋GB2312" w:cs="Times New Roman"/>
          <w:lang w:eastAsia="zh-CN"/>
        </w:rPr>
        <w:t xml:space="preserve"> </w:t>
      </w:r>
      <w:r>
        <w:rPr>
          <w:rFonts w:eastAsia="宋体" w:cs="Times New Roman"/>
          <w:b/>
          <w:bCs/>
          <w:color w:val="313131"/>
          <w:szCs w:val="21"/>
          <w:lang w:eastAsia="zh-CN"/>
        </w:rPr>
        <w:t>Top 10 co-cited article relat</w:t>
      </w:r>
      <w:bookmarkStart w:id="0" w:name="_GoBack"/>
      <w:bookmarkEnd w:id="0"/>
      <w:r>
        <w:rPr>
          <w:rFonts w:eastAsia="宋体" w:cs="Times New Roman"/>
          <w:b/>
          <w:bCs/>
          <w:color w:val="313131"/>
          <w:szCs w:val="21"/>
          <w:lang w:eastAsia="zh-CN"/>
        </w:rPr>
        <w:t>ed to the research of TMS on Strok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3346"/>
        <w:gridCol w:w="1140"/>
        <w:gridCol w:w="1003"/>
        <w:gridCol w:w="760"/>
        <w:gridCol w:w="1091"/>
        <w:gridCol w:w="1070"/>
      </w:tblGrid>
      <w:tr w14:paraId="49B2F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left w:val="nil"/>
              <w:right w:val="nil"/>
            </w:tcBorders>
          </w:tcPr>
          <w:p w14:paraId="337DDA04">
            <w:pPr>
              <w:widowControl w:val="0"/>
              <w:wordWrap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Rank</w:t>
            </w:r>
          </w:p>
        </w:tc>
        <w:tc>
          <w:tcPr>
            <w:tcW w:w="3346" w:type="dxa"/>
            <w:tcBorders>
              <w:left w:val="nil"/>
              <w:right w:val="nil"/>
            </w:tcBorders>
          </w:tcPr>
          <w:p w14:paraId="7E21A9EF">
            <w:pPr>
              <w:widowControl w:val="0"/>
              <w:wordWrap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itle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6C8137E6">
            <w:pPr>
              <w:widowControl w:val="0"/>
              <w:wordWrap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Journal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344A58FC">
            <w:pPr>
              <w:widowControl w:val="0"/>
              <w:wordWrap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Author</w:t>
            </w:r>
          </w:p>
        </w:tc>
        <w:tc>
          <w:tcPr>
            <w:tcW w:w="760" w:type="dxa"/>
            <w:tcBorders>
              <w:left w:val="nil"/>
              <w:right w:val="nil"/>
            </w:tcBorders>
          </w:tcPr>
          <w:p w14:paraId="23447AB7">
            <w:pPr>
              <w:widowControl w:val="0"/>
              <w:wordWrap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Year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52476AE">
            <w:pPr>
              <w:widowControl w:val="0"/>
              <w:wordWrap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Citiation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32E9AD88">
            <w:pPr>
              <w:widowControl w:val="0"/>
              <w:wordWrap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otal link-strength</w:t>
            </w:r>
          </w:p>
        </w:tc>
      </w:tr>
      <w:tr w14:paraId="23A90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71A19A28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3346" w:type="dxa"/>
            <w:tcBorders>
              <w:left w:val="nil"/>
              <w:bottom w:val="nil"/>
              <w:right w:val="nil"/>
            </w:tcBorders>
            <w:vAlign w:val="center"/>
          </w:tcPr>
          <w:p w14:paraId="5FA3EAF6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Influence of Interhemispheric Interactions o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Motor Function inChronic Stroke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14:paraId="2E79D814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nnals 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 Neurology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14:paraId="136342A6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 xml:space="preserve">Murase 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vAlign w:val="center"/>
          </w:tcPr>
          <w:p w14:paraId="62008370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004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vAlign w:val="center"/>
          </w:tcPr>
          <w:p w14:paraId="48BF552D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9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vAlign w:val="center"/>
          </w:tcPr>
          <w:p w14:paraId="6F3371FE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764</w:t>
            </w:r>
          </w:p>
        </w:tc>
      </w:tr>
      <w:tr w14:paraId="76FD6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61F6E36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C5D1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Safety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ethical considerations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and application guidelines for the use of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ranscranial magnetic stimulation in clinical practice and resear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9F3E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linical Neurophysiolog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EFD5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Rossi S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7DD7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0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9B8B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CF7B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959</w:t>
            </w:r>
          </w:p>
        </w:tc>
      </w:tr>
      <w:tr w14:paraId="22FCB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34DCE4F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A244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Non-Invasive Electrical And Magnetic Stimulation Of The Brai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Spinal Cord And Roots: Basic Principles And Procedures For Routine Clinical Applicatio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.R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eport Of An Ifcn Committe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BE07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Electroencephalography 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d Clinical Neurophysiolog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FCA3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Rossini PM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0137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19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422A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4563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67</w:t>
            </w:r>
          </w:p>
        </w:tc>
      </w:tr>
      <w:tr w14:paraId="26049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33E8A5F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4A7C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 xml:space="preserve">The Assessment 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a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 xml:space="preserve">nd Analysis 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o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f Handedness: The Edinburgh Invento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4711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europsycholog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5715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Oldfield RC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7681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19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D58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E192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08</w:t>
            </w:r>
          </w:p>
        </w:tc>
      </w:tr>
      <w:tr w14:paraId="3BD51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A45E18D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A303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heta Burst Stimulatio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of the Human Motor Cort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53D4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eur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A629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Huang YZ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4AF0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0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9D13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AB1B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812</w:t>
            </w:r>
          </w:p>
        </w:tc>
      </w:tr>
      <w:tr w14:paraId="2172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8C96753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C94C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Repetitive Transcranial Magnetic Stimulation of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Contralesional Primary Motor Cortex Improves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Hand Function After Strok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430D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066A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akeuchi 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EF4A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0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E178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8E89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10</w:t>
            </w:r>
          </w:p>
        </w:tc>
      </w:tr>
      <w:tr w14:paraId="56854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E2BF6DD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44F7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Effects of non-invasive cortical stimulation on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skilled motor function in chronic strok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98EB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ra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130A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Hummel F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2BCA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0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D753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5734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79</w:t>
            </w:r>
          </w:p>
        </w:tc>
      </w:tr>
      <w:tr w14:paraId="5E7C8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304426C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FF40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Excitability changes induced in the human motor cortex by weak transcranial direct current stimul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282B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Journal 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 Physiology-Lond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E55F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Nitsche MA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28A2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0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8E63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6D5E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616</w:t>
            </w:r>
          </w:p>
        </w:tc>
      </w:tr>
      <w:tr w14:paraId="665DF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B079EED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C896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A sham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stimulation controlled trial of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rTMS of the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unaffected hemisphere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in stroke patie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D7EB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eurolog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1968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Mansur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,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CG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65C0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20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4EB8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A5C3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44</w:t>
            </w:r>
          </w:p>
        </w:tc>
      </w:tr>
      <w:tr w14:paraId="1729F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DFF17B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33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3FD2C0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The post-stroke hemiplegic patient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.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1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>.</w:t>
            </w: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a method for evaluation of physical performance.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84EC23">
            <w:pPr>
              <w:widowControl w:val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candinavian Journal Of Rehabilitation Medicine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63D321">
            <w:pPr>
              <w:widowControl w:val="0"/>
              <w:jc w:val="center"/>
              <w:rPr>
                <w:rFonts w:eastAsia="宋体" w:cs="Times New Roman"/>
                <w:color w:val="313131"/>
                <w:szCs w:val="21"/>
                <w:lang w:eastAsia="zh-CN"/>
              </w:rPr>
            </w:pPr>
            <w:r>
              <w:rPr>
                <w:rFonts w:eastAsia="宋体" w:cs="Times New Roman"/>
                <w:color w:val="313131"/>
                <w:szCs w:val="21"/>
                <w:lang w:eastAsia="zh-CN"/>
              </w:rPr>
              <w:t>Fuglmeyer AR</w:t>
            </w:r>
            <w:r>
              <w:rPr>
                <w:rFonts w:hint="eastAsia" w:eastAsia="宋体" w:cs="Times New Roman"/>
                <w:color w:val="313131"/>
                <w:szCs w:val="21"/>
                <w:lang w:eastAsia="zh-CN"/>
              </w:rPr>
              <w:t xml:space="preserve"> et al.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A77FB8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仿宋GB2312" w:cs="Times New Roman"/>
                <w:color w:val="000000"/>
                <w:sz w:val="22"/>
                <w:lang w:eastAsia="zh-CN" w:bidi="ar"/>
              </w:rPr>
              <w:t>1975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DB6A71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6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8F5E86">
            <w:pPr>
              <w:widowControl/>
              <w:wordWrap w:val="0"/>
              <w:jc w:val="center"/>
              <w:textAlignment w:val="center"/>
              <w:rPr>
                <w:rFonts w:eastAsia="仿宋GB2312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57</w:t>
            </w:r>
          </w:p>
        </w:tc>
      </w:tr>
    </w:tbl>
    <w:p w14:paraId="40CD0D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GB2312">
    <w:altName w:val="仿宋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zOTVhMTE5MDVlYTU1YjJkN2ZlYWM3MDY2MmQ0OWMifQ=="/>
  </w:docVars>
  <w:rsids>
    <w:rsidRoot w:val="475A1296"/>
    <w:rsid w:val="008F7C19"/>
    <w:rsid w:val="00AA75EB"/>
    <w:rsid w:val="00CA7AA9"/>
    <w:rsid w:val="110E2F6F"/>
    <w:rsid w:val="20370D74"/>
    <w:rsid w:val="35E13B6F"/>
    <w:rsid w:val="475A1296"/>
    <w:rsid w:val="52BB6E0B"/>
    <w:rsid w:val="7E6C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4"/>
    <w:basedOn w:val="1"/>
    <w:next w:val="1"/>
    <w:autoRedefine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rFonts w:ascii="Times New Roman" w:hAnsi="Times New Roman" w:eastAsiaTheme="minorHAnsi"/>
      <w:sz w:val="18"/>
      <w:szCs w:val="18"/>
      <w:lang w:eastAsia="en-US"/>
    </w:rPr>
  </w:style>
  <w:style w:type="character" w:customStyle="1" w:styleId="9">
    <w:name w:val="页脚 字符"/>
    <w:basedOn w:val="7"/>
    <w:link w:val="3"/>
    <w:qFormat/>
    <w:uiPriority w:val="0"/>
    <w:rPr>
      <w:rFonts w:ascii="Times New Roman" w:hAnsi="Times New Roman"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4</Words>
  <Characters>2778</Characters>
  <Lines>23</Lines>
  <Paragraphs>6</Paragraphs>
  <TotalTime>55</TotalTime>
  <ScaleCrop>false</ScaleCrop>
  <LinksUpToDate>false</LinksUpToDate>
  <CharactersWithSpaces>309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00:57:00Z</dcterms:created>
  <dc:creator>李欣宇</dc:creator>
  <cp:lastModifiedBy>李欣宇</cp:lastModifiedBy>
  <dcterms:modified xsi:type="dcterms:W3CDTF">2024-08-19T04:01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F2380379D0E48FFA61B3745CD979F4B_11</vt:lpwstr>
  </property>
</Properties>
</file>